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565"/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1150"/>
        <w:gridCol w:w="1050"/>
        <w:gridCol w:w="1291"/>
        <w:gridCol w:w="1133"/>
        <w:gridCol w:w="1081"/>
        <w:gridCol w:w="1536"/>
        <w:gridCol w:w="1309"/>
      </w:tblGrid>
      <w:tr w:rsidR="00A002E0" w:rsidRPr="00A035F1" w:rsidTr="00A002E0">
        <w:trPr>
          <w:trHeight w:val="300"/>
        </w:trPr>
        <w:tc>
          <w:tcPr>
            <w:tcW w:w="4297" w:type="dxa"/>
            <w:gridSpan w:val="4"/>
            <w:shd w:val="clear" w:color="auto" w:fill="FFFFFF" w:themeFill="background1"/>
            <w:noWrap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Before epidemic (2009)</w:t>
            </w:r>
          </w:p>
        </w:tc>
        <w:tc>
          <w:tcPr>
            <w:tcW w:w="3750" w:type="dxa"/>
            <w:gridSpan w:val="3"/>
            <w:shd w:val="clear" w:color="auto" w:fill="FFFFFF" w:themeFill="background1"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After epidemic (2010)</w:t>
            </w:r>
          </w:p>
        </w:tc>
        <w:tc>
          <w:tcPr>
            <w:tcW w:w="1309" w:type="dxa"/>
            <w:vMerge w:val="restart"/>
            <w:shd w:val="clear" w:color="auto" w:fill="FFFFFF" w:themeFill="background1"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 xml:space="preserve">Cumulative incidence </w:t>
            </w:r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(</w:t>
            </w:r>
            <w:proofErr w:type="spell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z</w:t>
            </w:r>
            <w:r w:rsidR="00A002E0" w:rsidRP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i</w:t>
            </w:r>
            <w:proofErr w:type="spellEnd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</w:t>
            </w: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z</w:t>
            </w:r>
            <w:proofErr w:type="gram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10,i</w:t>
            </w:r>
            <w:proofErr w:type="gramEnd"/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-z</w:t>
            </w:r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9,i</w:t>
            </w: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shd w:val="clear" w:color="auto" w:fill="FFFFFF" w:themeFill="background1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Age group (years)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ample</w:t>
            </w:r>
          </w:p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opulation (n</w:t>
            </w:r>
            <w:proofErr w:type="gram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9,i</w:t>
            </w:r>
            <w:proofErr w:type="gramEnd"/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050" w:type="dxa"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umber of positives (m</w:t>
            </w:r>
            <w:proofErr w:type="gram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9,i</w:t>
            </w:r>
            <w:proofErr w:type="gramEnd"/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91" w:type="dxa"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roportion positive</w:t>
            </w:r>
          </w:p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(z</w:t>
            </w:r>
            <w:proofErr w:type="gram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9,i</w:t>
            </w:r>
            <w:proofErr w:type="gramEnd"/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m</w:t>
            </w:r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9,i</w:t>
            </w:r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/</w:t>
            </w: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1</w:t>
            </w:r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9,i</w:t>
            </w: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133" w:type="dxa"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Sample</w:t>
            </w:r>
          </w:p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opulation (n</w:t>
            </w:r>
            <w:proofErr w:type="gram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10,i</w:t>
            </w:r>
            <w:proofErr w:type="gramEnd"/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081" w:type="dxa"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Number of positives (m</w:t>
            </w:r>
            <w:proofErr w:type="gram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10,i</w:t>
            </w:r>
            <w:proofErr w:type="gramEnd"/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536" w:type="dxa"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Proportion positive (z</w:t>
            </w:r>
            <w:proofErr w:type="gramStart"/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10,i</w:t>
            </w:r>
            <w:proofErr w:type="gramEnd"/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=m</w:t>
            </w:r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10,i</w:t>
            </w: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/n</w:t>
            </w:r>
            <w:r w:rsidR="00A002E0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vertAlign w:val="subscript"/>
              </w:rPr>
              <w:t>10,i</w:t>
            </w: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309" w:type="dxa"/>
            <w:vMerge/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0-4</w:t>
            </w:r>
          </w:p>
        </w:tc>
        <w:tc>
          <w:tcPr>
            <w:tcW w:w="11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4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291" w:type="dxa"/>
            <w:tcBorders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70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9</w:t>
            </w:r>
          </w:p>
        </w:tc>
        <w:tc>
          <w:tcPr>
            <w:tcW w:w="1536" w:type="dxa"/>
            <w:tcBorders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309" w:type="dxa"/>
            <w:tcBorders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-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2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2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2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2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0-1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6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6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15-1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9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0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0-2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5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7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25-2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6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0-3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4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64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35-3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9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2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7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0-4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0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9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45-4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9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0-5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6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0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55-5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4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8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0-64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7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65-69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9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081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536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A002E0" w:rsidRPr="00A035F1" w:rsidTr="00A002E0">
        <w:trPr>
          <w:trHeight w:val="300"/>
        </w:trPr>
        <w:tc>
          <w:tcPr>
            <w:tcW w:w="80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</w:rPr>
              <w:t>70 +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2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291" w:type="dxa"/>
            <w:tcBorders>
              <w:top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081" w:type="dxa"/>
            <w:tcBorders>
              <w:top w:val="nil"/>
            </w:tcBorders>
            <w:vAlign w:val="center"/>
          </w:tcPr>
          <w:p w:rsidR="00A035F1" w:rsidRPr="00A035F1" w:rsidRDefault="00A035F1" w:rsidP="00A03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 w:rsidR="00A035F1" w:rsidRPr="00A035F1" w:rsidRDefault="00A035F1" w:rsidP="00A035F1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035F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</w:tbl>
    <w:p w:rsidR="00BE3371" w:rsidRPr="00A035F1" w:rsidRDefault="00A035F1">
      <w:pPr>
        <w:rPr>
          <w:rFonts w:ascii="Times New Roman" w:hAnsi="Times New Roman" w:cs="Times New Roman"/>
          <w:sz w:val="21"/>
          <w:szCs w:val="21"/>
        </w:rPr>
      </w:pPr>
      <w:r w:rsidRPr="00A035F1">
        <w:rPr>
          <w:rFonts w:ascii="Times New Roman" w:hAnsi="Times New Roman" w:cs="Times New Roman"/>
          <w:sz w:val="21"/>
          <w:szCs w:val="21"/>
        </w:rPr>
        <w:t>Table S1. Calculation of the cumulative incidence of 2009 pandemic influenza A(H1N1)</w:t>
      </w:r>
      <w:bookmarkStart w:id="0" w:name="_GoBack"/>
      <w:bookmarkEnd w:id="0"/>
    </w:p>
    <w:p w:rsidR="00A035F1" w:rsidRPr="00A035F1" w:rsidRDefault="00A035F1">
      <w:pPr>
        <w:rPr>
          <w:rFonts w:ascii="Times New Roman" w:hAnsi="Times New Roman" w:cs="Times New Roman"/>
          <w:sz w:val="21"/>
          <w:szCs w:val="21"/>
        </w:rPr>
      </w:pPr>
    </w:p>
    <w:sectPr w:rsidR="00A035F1" w:rsidRPr="00A035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5F1"/>
    <w:rsid w:val="00A002E0"/>
    <w:rsid w:val="00A035F1"/>
    <w:rsid w:val="00B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5D2AD49"/>
  <w15:chartTrackingRefBased/>
  <w15:docId w15:val="{086F821D-807D-454B-8F0A-408A4F64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035F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URA Hiroshi</dc:creator>
  <cp:keywords/>
  <dc:description/>
  <cp:lastModifiedBy>浅井雄介</cp:lastModifiedBy>
  <cp:revision>2</cp:revision>
  <dcterms:created xsi:type="dcterms:W3CDTF">2018-12-04T15:00:00Z</dcterms:created>
  <dcterms:modified xsi:type="dcterms:W3CDTF">2018-12-04T15:00:00Z</dcterms:modified>
</cp:coreProperties>
</file>